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065" w:leader="none"/>
        </w:tabs>
        <w:spacing w:lineRule="auto" w:line="360"/>
        <w:jc w:val="both"/>
        <w:rPr/>
      </w:pPr>
      <w:r>
        <w:rPr>
          <w:rFonts w:eastAsia="Times New Roman" w:cs="Tahoma" w:ascii="Palatino Linotype" w:hAnsi="Palatino Linotype"/>
          <w:b/>
          <w:sz w:val="18"/>
          <w:szCs w:val="18"/>
          <w:lang w:val="en-GB" w:eastAsia="it-IT"/>
        </w:rPr>
        <w:t xml:space="preserve">S1 Table. </w:t>
      </w:r>
      <w:r>
        <w:rPr/>
        <w:t>Appendix. The list of indicators used in the present study.</w:t>
      </w:r>
    </w:p>
    <w:tbl>
      <w:tblPr>
        <w:tblW w:w="11598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4697"/>
        <w:gridCol w:w="1701"/>
        <w:gridCol w:w="3760"/>
        <w:gridCol w:w="600"/>
      </w:tblGrid>
      <w:tr>
        <w:trPr>
          <w:trHeight w:val="229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cronym</w:t>
            </w:r>
          </w:p>
        </w:tc>
        <w:tc>
          <w:tcPr>
            <w:tcW w:w="4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omain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ourc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Year</w:t>
            </w:r>
          </w:p>
        </w:tc>
      </w:tr>
      <w:tr>
        <w:trPr>
          <w:trHeight w:val="229" w:hRule="atLeast"/>
        </w:trPr>
        <w:tc>
          <w:tcPr>
            <w:tcW w:w="1159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i/>
                <w:i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i/>
                <w:iCs/>
                <w:sz w:val="16"/>
                <w:szCs w:val="16"/>
                <w:lang w:val="en-US" w:eastAsia="it-IT"/>
              </w:rPr>
              <w:t>Demography and human settlements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1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density (inhabitants/k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eastAsia="it-IT"/>
              </w:rPr>
              <w:t>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 xml:space="preserve">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dynamics/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2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growth rate (% per year, 1991-200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tructur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3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growth rate (% per year, 2001-201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1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4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otal municipal footprint (k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eastAsia="it-IT"/>
              </w:rPr>
              <w:t>-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ettlements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es of population, agriculture, industr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5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on-occupied house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6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verage house size per inhabitant (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eastAsia="it-IT"/>
              </w:rPr>
              <w:t>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7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ompact urban settlements (% on total area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orine Land Cover ma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8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residing in urban centers and nuclei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9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verage municipal surface area (k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eastAsia="it-IT"/>
              </w:rPr>
              <w:t>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erritorial statistic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10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Dwellings built-up later than 1991 (% on total dwelling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ensus of building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11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roperty dwellings (% on total dwelling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|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|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12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verage surface of dwellings (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val="en-US" w:eastAsia="it-IT"/>
              </w:rPr>
              <w:t>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|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|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13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Head municipality of a Travel-to-work distri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Territorial statistic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14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elf-commuting (% people working/residing same municipal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1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umber of components per fami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dynamics/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2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&gt; 80 years / birth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tructur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3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&gt; 75 years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4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Elderly inde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5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ependency rati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6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Resident foreign people per 100 inhabitant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7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Masculinity rati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8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Migration component of demographic balance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regist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3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9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amilies with children (% on total familie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10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ivil weddings (% on total weddings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opulation regist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4</w:t>
            </w:r>
          </w:p>
        </w:tc>
      </w:tr>
      <w:tr>
        <w:trPr>
          <w:trHeight w:val="229" w:hRule="atLeast"/>
        </w:trPr>
        <w:tc>
          <w:tcPr>
            <w:tcW w:w="11598" w:type="dxa"/>
            <w:gridSpan w:val="5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i/>
                <w:sz w:val="16"/>
                <w:szCs w:val="16"/>
                <w:lang w:eastAsia="it-IT"/>
              </w:rPr>
              <w:t>Labour and education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1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articipation r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Job market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2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ctivity ra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3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Unemployment ra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4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Unemplyment rate of young people (&lt; 35 yea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5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emale participation ra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6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emale activity ra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7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emale unemployment ra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8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Unemplyment rate of young women (&lt; 35 yea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9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Employees on total worker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Industry and Servic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10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men workers on total worker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11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onsultants on total worker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12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emporary workers on total worker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13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pprentices on total worker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14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emporary workers on consultant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1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with tertiary education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Education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popul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2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graduated in high-school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3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with secundary educatio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4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opulation with primary educatio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5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iterate population without formal education degre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29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6</w:t>
            </w:r>
          </w:p>
        </w:tc>
        <w:tc>
          <w:tcPr>
            <w:tcW w:w="4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lliterate population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orient="landscape" w:w="15840" w:h="12240"/>
          <w:pgMar w:left="1134" w:right="1134" w:gutter="0" w:header="1049" w:top="1134" w:footer="1060" w:bottom="1134"/>
          <w:pgNumType w:fmt="decimal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08"/>
          <w:tab w:val="left" w:pos="10065" w:leader="none"/>
        </w:tabs>
        <w:spacing w:lineRule="auto" w:line="360"/>
        <w:rPr/>
      </w:pPr>
      <w:r>
        <w:rPr>
          <w:rFonts w:eastAsia="Times New Roman" w:cs="Tahoma" w:ascii="Palatino Linotype" w:hAnsi="Palatino Linotype"/>
          <w:sz w:val="18"/>
          <w:szCs w:val="18"/>
          <w:lang w:val="en-GB" w:eastAsia="it-IT"/>
        </w:rPr>
        <w:t>Appendix 1</w:t>
      </w:r>
      <w:r>
        <w:rPr/>
        <w:t>. (follows).</w:t>
      </w:r>
    </w:p>
    <w:tbl>
      <w:tblPr>
        <w:tblW w:w="12160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5020"/>
        <w:gridCol w:w="1940"/>
        <w:gridCol w:w="3760"/>
        <w:gridCol w:w="600"/>
      </w:tblGrid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5"/>
                <w:szCs w:val="15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5"/>
                <w:szCs w:val="15"/>
                <w:lang w:eastAsia="it-IT"/>
              </w:rPr>
              <w:t>Acronym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5"/>
                <w:szCs w:val="15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5"/>
                <w:szCs w:val="15"/>
                <w:lang w:eastAsia="it-IT"/>
              </w:rPr>
              <w:t>Nam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5"/>
                <w:szCs w:val="15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5"/>
                <w:szCs w:val="15"/>
                <w:lang w:eastAsia="it-IT"/>
              </w:rPr>
              <w:t>Dimension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5"/>
                <w:szCs w:val="15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5"/>
                <w:szCs w:val="15"/>
                <w:lang w:eastAsia="it-IT"/>
              </w:rPr>
              <w:t>Sourc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5"/>
                <w:szCs w:val="15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5"/>
                <w:szCs w:val="15"/>
                <w:lang w:eastAsia="it-IT"/>
              </w:rPr>
              <w:t>Year</w:t>
            </w:r>
          </w:p>
        </w:tc>
      </w:tr>
      <w:tr>
        <w:trPr>
          <w:trHeight w:val="23" w:hRule="atLeast"/>
        </w:trPr>
        <w:tc>
          <w:tcPr>
            <w:tcW w:w="12160" w:type="dxa"/>
            <w:gridSpan w:val="5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i/>
                <w:sz w:val="16"/>
                <w:szCs w:val="16"/>
                <w:lang w:eastAsia="it-IT"/>
              </w:rPr>
              <w:t>Economy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verage number of workers per industrial local unit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Economic structur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Industry and Servic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ensity of workers per municipality surface area (k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eastAsia="it-IT"/>
              </w:rPr>
              <w:t>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the agricultural and forestry sector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fishing and complementary activiti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the mining sector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manufacturing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7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energy production and distribution industri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8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construction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9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the commerce sector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52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0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hotels and restaurant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transportation and logistic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financial, insurance and banking servic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informatics, renting and real estate servic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the public sector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education servic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1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ers in the health sector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umber of beds in hotels and campings / resident population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ourism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Industry and Servic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verage number of beds per hotel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 xml:space="preserve">Hotel occupancy level (five-years average)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stat (2006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 xml:space="preserve">Camping occupancy level (five-years average)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 xml:space="preserve">Agri-tourism occupancy level (five-years average)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umber of beds in agri-tourism accomodation / beds in hotel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7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Resident population / total number of store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Economic structur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23" w:hRule="atLeast"/>
        </w:trPr>
        <w:tc>
          <w:tcPr>
            <w:tcW w:w="12160" w:type="dxa"/>
            <w:gridSpan w:val="5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i/>
                <w:i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i/>
                <w:sz w:val="16"/>
                <w:szCs w:val="16"/>
                <w:lang w:eastAsia="it-IT"/>
              </w:rPr>
              <w:t>Quality of life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ubscriptions on state radio-television channels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ealth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Banca d'Italia and Istituto Tagliacarn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1999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umber of cars / inhabitant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umber of deposits / bank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umber of deposits / inhabitant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Value of bank deposits / banks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verage value of bank deposits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7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Value of bank deposits / inhabitants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8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er capita income tax amount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ncom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stituto Tagliacarn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1998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9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er capita real estate tax amount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10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er capita municipal solid waste tax amount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1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er capita disposable income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1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Per capita consumption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Q1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Total value added per municipality (euro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I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3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rime intensity index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rim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stat (2006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rime severity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umber of crimes per 1000 inhabitant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ork accidents per 100 inhabitant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5</w:t>
            </w:r>
          </w:p>
        </w:tc>
        <w:tc>
          <w:tcPr>
            <w:tcW w:w="5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 xml:space="preserve">Car accidents/total vehicles 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2</w:t>
            </w:r>
          </w:p>
        </w:tc>
      </w:tr>
    </w:tbl>
    <w:p>
      <w:pPr>
        <w:sectPr>
          <w:headerReference w:type="default" r:id="rId6"/>
          <w:headerReference w:type="first" r:id="rId7"/>
          <w:footerReference w:type="default" r:id="rId8"/>
          <w:footerReference w:type="first" r:id="rId9"/>
          <w:type w:val="nextPage"/>
          <w:pgSz w:orient="landscape" w:w="15840" w:h="12240"/>
          <w:pgMar w:left="794" w:right="567" w:gutter="0" w:header="1049" w:top="1105" w:footer="1060" w:bottom="1116"/>
          <w:pgNumType w:fmt="decimal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0"/>
        </w:numPr>
        <w:tabs>
          <w:tab w:val="clear" w:pos="708"/>
          <w:tab w:val="left" w:pos="10065" w:leader="none"/>
        </w:tabs>
        <w:spacing w:lineRule="auto" w:line="360"/>
        <w:rPr>
          <w:rFonts w:ascii="Palatino Linotype" w:hAnsi="Palatino Linotype" w:eastAsia="Times New Roman" w:cs="Tahoma"/>
          <w:sz w:val="18"/>
          <w:szCs w:val="18"/>
          <w:lang w:val="en-GB" w:eastAsia="it-IT"/>
        </w:rPr>
      </w:pPr>
      <w:r>
        <w:rPr>
          <w:rFonts w:eastAsia="Times New Roman" w:cs="Tahoma" w:ascii="Palatino Linotype" w:hAnsi="Palatino Linotype"/>
          <w:sz w:val="18"/>
          <w:szCs w:val="18"/>
          <w:lang w:val="en-GB" w:eastAsia="it-IT"/>
        </w:rPr>
      </w:r>
      <w:r>
        <w:br w:type="page"/>
      </w:r>
    </w:p>
    <w:p>
      <w:pPr>
        <w:pStyle w:val="Normal"/>
        <w:tabs>
          <w:tab w:val="clear" w:pos="708"/>
          <w:tab w:val="left" w:pos="10065" w:leader="none"/>
        </w:tabs>
        <w:spacing w:lineRule="auto" w:line="360"/>
        <w:rPr/>
      </w:pPr>
      <w:r>
        <w:rPr>
          <w:rFonts w:eastAsia="Times New Roman" w:cs="Tahoma" w:ascii="Palatino Linotype" w:hAnsi="Palatino Linotype"/>
          <w:sz w:val="18"/>
          <w:szCs w:val="18"/>
          <w:lang w:val="en-GB" w:eastAsia="it-IT"/>
        </w:rPr>
        <w:t>Appendix 1</w:t>
      </w:r>
      <w:r>
        <w:rPr/>
        <w:t>. (follows).</w:t>
      </w:r>
    </w:p>
    <w:tbl>
      <w:tblPr>
        <w:tblW w:w="12160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5020"/>
        <w:gridCol w:w="1940"/>
        <w:gridCol w:w="3760"/>
        <w:gridCol w:w="600"/>
      </w:tblGrid>
      <w:tr>
        <w:trPr>
          <w:trHeight w:val="170" w:hRule="exac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cronym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am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imension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ourc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Year</w:t>
            </w:r>
          </w:p>
        </w:tc>
      </w:tr>
      <w:tr>
        <w:trPr>
          <w:trHeight w:val="170" w:hRule="exact"/>
        </w:trPr>
        <w:tc>
          <w:tcPr>
            <w:tcW w:w="12160" w:type="dxa"/>
            <w:gridSpan w:val="5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i/>
                <w:i/>
                <w:i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i/>
                <w:iCs/>
                <w:sz w:val="16"/>
                <w:szCs w:val="16"/>
                <w:lang w:val="en-US" w:eastAsia="it-IT"/>
              </w:rPr>
              <w:t>Agriculture and rural development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A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Rented agricultural surface area / total agricultural surface area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Land tenur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ensus of agricultur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A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land owned by the state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A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verage farm size (hectares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A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Total agricultural land / Total municipal surface area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A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utilized area / Total agricultural land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A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ielou's evenness on farm size distribution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utilized area under organic farming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Innovation and quality and innovation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rea cultivated with DOC designation of origin grapevin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rea cultivated with DOCG designation of origin grapevin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ivestock organic farms / Total farm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utilized area under good agronomic practices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utilized area under sustainability certification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7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Density of cattle (% on total agricultural utilized area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8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utilized area applying sustainable irrigation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9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 xml:space="preserve">Index of economic marginalization of farms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Q10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Density of agro-tourism activities (farms/hectar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L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mployees in the primary sector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Human capital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L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armholders &gt; 55 years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L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armholders on total workers in the primary sectors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L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armholders with technical (agronomy) education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L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armholder's activity diversification index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L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amily farms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12160" w:type="dxa"/>
            <w:gridSpan w:val="5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i/>
                <w:i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i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utilized area under environmental protection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gricultural landscap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rable land / Agricultural utilized area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erennial crop / Agricultural utilized area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astures and meadows / Total agricultural land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arm size diversity (Shannon index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6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Woodland (%on total farm area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7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hange in agricultural utilized area (1990-2000, 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P8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landscape diversity (Shannon index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M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Number of agricultural machines per farm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M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Irrigated land / Total agricultural utilized area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M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utilized area per worker in agriculture (ha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R-M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Crop intensity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Int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rest intensity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Forests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laboration on Hansen et al. (2014) ma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p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rest land cover 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osst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rest loss on total land (2000-2012, 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Gaint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rest gain on total land (2000-2012, 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ossf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rest loss on wooded land (2000-2012, 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Gainf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rest gain on wooded land (2000-2012, 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ir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urface area affected by fire (% on the municipal area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Istat (2006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1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For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Burnt woodland (% on total area affected by fir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xp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osts for (re)forestation of fire-affected woodland (euros per k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val="en-US" w:eastAsia="it-IT"/>
              </w:rPr>
              <w:t>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1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er capita distributed water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ater use/management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ensus of water resourc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1999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2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Water dispersion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3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onsumed water/inhabitant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4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roportion of water distributed to civil use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5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Number of reservoirs (per 100 inhabitants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6</w:t>
            </w:r>
          </w:p>
        </w:tc>
        <w:tc>
          <w:tcPr>
            <w:tcW w:w="5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Reservoir capacity (per 100 inhabitants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kinsoku w:val="true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</w:tbl>
    <w:p>
      <w:pPr>
        <w:pStyle w:val="Normal"/>
        <w:tabs>
          <w:tab w:val="clear" w:pos="708"/>
          <w:tab w:val="left" w:pos="10065" w:leader="none"/>
        </w:tabs>
        <w:spacing w:lineRule="auto" w:line="360"/>
        <w:rPr/>
      </w:pPr>
      <w:r>
        <w:br w:type="page"/>
      </w:r>
      <w:r>
        <w:rPr>
          <w:rFonts w:eastAsia="Times New Roman" w:cs="Tahoma" w:ascii="Palatino Linotype" w:hAnsi="Palatino Linotype"/>
          <w:sz w:val="18"/>
          <w:szCs w:val="18"/>
          <w:lang w:val="en-GB" w:eastAsia="it-IT"/>
        </w:rPr>
        <w:t>Appendix 1</w:t>
      </w:r>
      <w:r>
        <w:rPr/>
        <w:t>. (follows).</w:t>
      </w:r>
    </w:p>
    <w:tbl>
      <w:tblPr>
        <w:tblW w:w="12160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5020"/>
        <w:gridCol w:w="1940"/>
        <w:gridCol w:w="3760"/>
        <w:gridCol w:w="600"/>
      </w:tblGrid>
      <w:tr>
        <w:trPr>
          <w:trHeight w:val="170" w:hRule="exac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Acronym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Nam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Dimension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Sourc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Year</w:t>
            </w:r>
          </w:p>
        </w:tc>
      </w:tr>
      <w:tr>
        <w:trPr>
          <w:trHeight w:val="170" w:hRule="exact"/>
        </w:trPr>
        <w:tc>
          <w:tcPr>
            <w:tcW w:w="12160" w:type="dxa"/>
            <w:gridSpan w:val="5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i/>
                <w:i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i/>
                <w:sz w:val="16"/>
                <w:szCs w:val="16"/>
                <w:lang w:val="en-US" w:eastAsia="it-IT"/>
              </w:rPr>
              <w:t>Environment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eastAsia="it-IT"/>
              </w:rPr>
              <w:t>Esa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nvironmentally Sensitive Area Index (ESAI, 2000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  <w:t>Nat. resources/territory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alvati et al. (2014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60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ong-term change in the ESAI (1960-1990, 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199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90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hort-term change in the ESAI (1990-2000, 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10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hort-term change in the ESAI (2000-2010, 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1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ro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rotected land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Italian Ministry of the Environmen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di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ustainable development index (score, 0-1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alvati and Carlucci (2014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1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le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verage municipal elevation (m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Istat (2006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u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atitude gradient (0: north-centre, 1: south Italy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Tahoma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ar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Topsoil organic carbon content (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ahoma" w:ascii="Palatino Linotype" w:hAnsi="Palatino Linotype"/>
                <w:sz w:val="16"/>
                <w:szCs w:val="16"/>
                <w:lang w:val="en-GB" w:eastAsia="it-IT"/>
              </w:rPr>
              <w:t>Soil degradation</w:t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uropean Soil Bureau (JRC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m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il organic carbon stock of agricultural soils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H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il ph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Con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/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otential soil contamination footprint (equiv. inhab/km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vertAlign w:val="superscript"/>
                <w:lang w:val="en-US" w:eastAsia="it-IT"/>
              </w:rPr>
              <w:t>2</w:t>
            </w: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alvati et al. (2011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ro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andslide risk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uropean Soil Bureau (JRC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Mec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gricultural pressure to soil compaction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us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Natural susceptibility to soil compaction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alvati et al. (2011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Pas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nvironmental pressure from grazing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uropean Soil Bureau (JRC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al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il salinization vulnerability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alvati et al. (2011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ar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il salinization risk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uropean Soil Bureau (JRC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ro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il erosion risk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qi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Soil Quality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snapToGrid w:val="fals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170" w:hRule="exac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q</w:t>
            </w:r>
          </w:p>
        </w:tc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Land Quality index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European Environment Agenc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  <w:tr>
        <w:trPr>
          <w:trHeight w:val="170" w:hRule="exac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Awc</w:t>
            </w:r>
          </w:p>
        </w:tc>
        <w:tc>
          <w:tcPr>
            <w:tcW w:w="5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Maximum potential soil water content (mm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</w:r>
          </w:p>
        </w:tc>
        <w:tc>
          <w:tcPr>
            <w:tcW w:w="3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National Centre of Pedological Cartography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kinsoku w:val="true"/>
              <w:jc w:val="right"/>
              <w:rPr>
                <w:rFonts w:ascii="Palatino Linotype" w:hAnsi="Palatino Linotype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Palatino Linotype" w:hAnsi="Palatino Linotype"/>
                <w:sz w:val="16"/>
                <w:szCs w:val="16"/>
                <w:lang w:val="en-US" w:eastAsia="it-IT"/>
              </w:rPr>
              <w:t>2000</w:t>
            </w:r>
          </w:p>
        </w:tc>
      </w:tr>
    </w:tbl>
    <w:p>
      <w:pPr>
        <w:pStyle w:val="Normal"/>
        <w:tabs>
          <w:tab w:val="clear" w:pos="708"/>
          <w:tab w:val="left" w:pos="10065" w:leader="none"/>
        </w:tabs>
        <w:spacing w:lineRule="auto" w:line="360"/>
        <w:rPr>
          <w:rFonts w:ascii="Palatino Linotype" w:hAnsi="Palatino Linotype" w:eastAsia="Times New Roman" w:cs="Tahoma"/>
          <w:sz w:val="20"/>
          <w:szCs w:val="20"/>
          <w:lang w:val="en-GB" w:eastAsia="it-IT"/>
        </w:rPr>
      </w:pPr>
      <w:r>
        <w:rPr>
          <w:rFonts w:eastAsia="Times New Roman" w:cs="Tahoma" w:ascii="Palatino Linotype" w:hAnsi="Palatino Linotype"/>
          <w:sz w:val="20"/>
          <w:szCs w:val="20"/>
          <w:lang w:val="en-GB" w:eastAsia="it-IT"/>
        </w:rPr>
      </w:r>
    </w:p>
    <w:sectPr>
      <w:headerReference w:type="default" r:id="rId10"/>
      <w:headerReference w:type="first" r:id="rId11"/>
      <w:footerReference w:type="default" r:id="rId12"/>
      <w:footerReference w:type="first" r:id="rId13"/>
      <w:type w:val="nextPage"/>
      <w:pgSz w:orient="landscape" w:w="15840" w:h="12240"/>
      <w:pgMar w:left="1418" w:right="1418" w:gutter="0" w:header="1049" w:top="1418" w:footer="106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kinsoku w:val="true"/>
      <w:autoSpaceDE w:val="false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kinsoku w:val="true"/>
      <w:autoSpaceDE w:val="false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kinsoku w:val="true"/>
      <w:autoSpaceDE w:val="false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4.1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kinsoku w:val="true"/>
      <w:autoSpaceDE w:val="false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kinsoku w:val="true"/>
      <w:autoSpaceDE w:val="false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kinsoku w:val="true"/>
      <w:autoSpaceDE w:val="false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fals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9:00:00Z</dcterms:created>
  <dc:creator>user</dc:creator>
  <dc:description/>
  <cp:keywords/>
  <dc:language>en-US</dc:language>
  <cp:lastModifiedBy>Ilaria Zambon</cp:lastModifiedBy>
  <dcterms:modified xsi:type="dcterms:W3CDTF">2017-05-17T09:00:00Z</dcterms:modified>
  <cp:revision>2</cp:revision>
  <dc:subject/>
  <dc:title/>
</cp:coreProperties>
</file>